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6180A" w:rsidRDefault="0086180A" w:rsidP="0086180A">
      <w:pPr>
        <w:rPr>
          <w:rFonts w:ascii="Arial" w:hAnsi="Arial" w:cs="Arial"/>
          <w:b/>
          <w:bCs/>
        </w:rPr>
      </w:pPr>
      <w:proofErr w:type="spellStart"/>
      <w:r w:rsidRPr="0086180A">
        <w:rPr>
          <w:rFonts w:ascii="Arial" w:hAnsi="Arial" w:cs="Arial"/>
          <w:b/>
          <w:bCs/>
        </w:rPr>
        <w:t>Supplementary</w:t>
      </w:r>
      <w:proofErr w:type="spellEnd"/>
      <w:r w:rsidRPr="0086180A">
        <w:rPr>
          <w:rFonts w:ascii="Arial" w:hAnsi="Arial" w:cs="Arial"/>
          <w:b/>
          <w:bCs/>
        </w:rPr>
        <w:t xml:space="preserve"> Material 2</w:t>
      </w:r>
    </w:p>
    <w:p w:rsidR="0086180A" w:rsidRPr="0086180A" w:rsidRDefault="0086180A" w:rsidP="0086180A">
      <w:pPr>
        <w:rPr>
          <w:rFonts w:ascii="Arial" w:hAnsi="Arial" w:cs="Arial"/>
          <w:b/>
          <w:bCs/>
        </w:rPr>
      </w:pPr>
    </w:p>
    <w:p w:rsidR="0086180A" w:rsidRPr="0086180A" w:rsidRDefault="0086180A" w:rsidP="0086180A">
      <w:pPr>
        <w:rPr>
          <w:rFonts w:ascii="Arial" w:hAnsi="Arial" w:cs="Arial"/>
          <w:lang w:val="en-US"/>
        </w:rPr>
      </w:pPr>
      <w:r w:rsidRPr="0086180A">
        <w:rPr>
          <w:rFonts w:ascii="Arial" w:hAnsi="Arial" w:cs="Arial"/>
          <w:lang w:val="en-US"/>
        </w:rPr>
        <w:t>T</w:t>
      </w:r>
      <w:r w:rsidRPr="0086180A">
        <w:rPr>
          <w:rFonts w:ascii="Arial" w:hAnsi="Arial" w:cs="Arial"/>
          <w:lang w:val="en-US"/>
        </w:rPr>
        <w:t>ranslation and adaptation of the classification of emotions proposed by</w:t>
      </w:r>
      <w:r w:rsidRPr="0086180A">
        <w:rPr>
          <w:rFonts w:ascii="Arial" w:hAnsi="Arial" w:cs="Arial"/>
          <w:lang w:val="en-US"/>
        </w:rPr>
        <w:t xml:space="preserve"> </w:t>
      </w:r>
      <w:r w:rsidRPr="0086180A">
        <w:rPr>
          <w:rFonts w:ascii="Arial" w:hAnsi="Arial" w:cs="Arial"/>
          <w:lang w:val="en-US"/>
        </w:rPr>
        <w:t>Shaver et al (1984)</w:t>
      </w:r>
    </w:p>
    <w:p w:rsidR="0086180A" w:rsidRPr="0086180A" w:rsidRDefault="0086180A" w:rsidP="0086180A">
      <w:pPr>
        <w:rPr>
          <w:rFonts w:ascii="Arial" w:hAnsi="Arial" w:cs="Arial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1"/>
        <w:gridCol w:w="2891"/>
        <w:gridCol w:w="4012"/>
      </w:tblGrid>
      <w:tr w:rsidR="0086180A" w:rsidRPr="0086180A" w:rsidTr="001E218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  <w:b/>
                <w:bCs/>
              </w:rPr>
              <w:t>Emociones primar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  <w:b/>
                <w:bCs/>
              </w:rPr>
              <w:t>Emociones secundar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  <w:b/>
                <w:bCs/>
              </w:rPr>
              <w:t>Emociones terciarias</w:t>
            </w:r>
          </w:p>
        </w:tc>
      </w:tr>
      <w:tr w:rsidR="0086180A" w:rsidRPr="0086180A" w:rsidTr="001E2184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m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fect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dmiración, adoración, afabilidad, agrado, amabilidad, atracción, cariño, sensibilidad, ternura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Deseo sex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deseo, ganas, impulso, lujuria, pasión, placer/disfrute sexual, seducción sexual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Nostalg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ñoranza, anhelo, deseo, morriña</w:t>
            </w:r>
          </w:p>
        </w:tc>
      </w:tr>
      <w:tr w:rsidR="0086180A" w:rsidRPr="0086180A" w:rsidTr="001E2184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legrí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Entusiasmo, alborot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dicha, disfrute, diversión, euforia, felicidad, gozo, jovialidad, júbilo, regocijo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Placer, diversió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proofErr w:type="spellStart"/>
            <w:r w:rsidRPr="0086180A">
              <w:rPr>
                <w:rFonts w:ascii="Arial" w:hAnsi="Arial" w:cs="Arial"/>
              </w:rPr>
              <w:t>agitamiento</w:t>
            </w:r>
            <w:proofErr w:type="spellEnd"/>
            <w:r w:rsidRPr="0086180A">
              <w:rPr>
                <w:rFonts w:ascii="Arial" w:hAnsi="Arial" w:cs="Arial"/>
              </w:rPr>
              <w:t>, emoción, excitación, fervor 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Content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placer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Optimism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esperanza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Encant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éxtasis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livi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livio, levedad</w:t>
            </w:r>
          </w:p>
        </w:tc>
      </w:tr>
      <w:tr w:rsidR="0086180A" w:rsidRPr="0086180A" w:rsidTr="001E218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Victo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Satisfacción, triunfo, orgull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</w:tr>
      <w:tr w:rsidR="0086180A" w:rsidRPr="0086180A" w:rsidTr="001E218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Sorpre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Sorpre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 xml:space="preserve">asombro, </w:t>
            </w:r>
            <w:proofErr w:type="spellStart"/>
            <w:r w:rsidRPr="0086180A">
              <w:rPr>
                <w:rFonts w:ascii="Arial" w:hAnsi="Arial" w:cs="Arial"/>
              </w:rPr>
              <w:t>arrebolamiento</w:t>
            </w:r>
            <w:proofErr w:type="spellEnd"/>
            <w:r w:rsidRPr="0086180A">
              <w:rPr>
                <w:rFonts w:ascii="Arial" w:hAnsi="Arial" w:cs="Arial"/>
              </w:rPr>
              <w:t>, sobresalto</w:t>
            </w:r>
          </w:p>
        </w:tc>
      </w:tr>
      <w:tr w:rsidR="0086180A" w:rsidRPr="0086180A" w:rsidTr="001E2184">
        <w:trPr>
          <w:trHeight w:val="46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Equilibri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Lucide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 xml:space="preserve">claridad, </w:t>
            </w:r>
            <w:proofErr w:type="spellStart"/>
            <w:r w:rsidRPr="0086180A">
              <w:rPr>
                <w:rFonts w:ascii="Arial" w:hAnsi="Arial" w:cs="Arial"/>
              </w:rPr>
              <w:t>perceptividad</w:t>
            </w:r>
            <w:proofErr w:type="spellEnd"/>
            <w:r w:rsidRPr="0086180A">
              <w:rPr>
                <w:rFonts w:ascii="Arial" w:hAnsi="Arial" w:cs="Arial"/>
              </w:rPr>
              <w:t>, capacidad perceptiva</w:t>
            </w:r>
          </w:p>
        </w:tc>
      </w:tr>
      <w:tr w:rsidR="0086180A" w:rsidRPr="0086180A" w:rsidTr="001E2184">
        <w:trPr>
          <w:trHeight w:val="4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Estabilid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saludable</w:t>
            </w:r>
          </w:p>
        </w:tc>
      </w:tr>
      <w:tr w:rsidR="0086180A" w:rsidRPr="0086180A" w:rsidTr="001E2184">
        <w:trPr>
          <w:trHeight w:val="704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Cal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paciguamiento, bienestar, calma, levedad, pacificación, paz, quietud, reposo, serenidad, tranquilidad</w:t>
            </w:r>
          </w:p>
        </w:tc>
      </w:tr>
      <w:tr w:rsidR="0086180A" w:rsidRPr="0086180A" w:rsidTr="001E2184">
        <w:trPr>
          <w:trHeight w:val="4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Segurid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seguridad, hogareño</w:t>
            </w:r>
          </w:p>
        </w:tc>
      </w:tr>
      <w:tr w:rsidR="0086180A" w:rsidRPr="0086180A" w:rsidTr="001E2184">
        <w:trPr>
          <w:trHeight w:val="4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Sentido del hum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Indulgenc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bsurdo, clemencia, hilaridad, ingenio, ironía, ocurrencia</w:t>
            </w:r>
          </w:p>
        </w:tc>
      </w:tr>
      <w:tr w:rsidR="0086180A" w:rsidRPr="0086180A" w:rsidTr="001E2184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Enfad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Irritabilid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dusto, gruñón, inquietud, malhumor, molesto, molestia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Exasperació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frustración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Rabia, ira, furi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margura, animadversión, aversión, desprecio, enfado, ferocidad, furia, hostilidad, humillación, indignación, odio, rencor, resentimiento, venganza, violencia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Repulsió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sco, desprecio, repugnancia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Envi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celos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Tormento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fastidio, molestia</w:t>
            </w:r>
          </w:p>
        </w:tc>
      </w:tr>
      <w:tr w:rsidR="0086180A" w:rsidRPr="0086180A" w:rsidTr="001E2184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lastRenderedPageBreak/>
              <w:t>Tristez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Sufrimient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gonía, angustia, culpa, dolor, herida, lástima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flicció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batimiento, calamidad, congoja, depresión, desesperación, infelicidad, mal, melancolía, pena, pesadumbre, taciturno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Decepción, desilusió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rrepentimiento, consternación, desaliento, desolación, lamento, remordimiento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bandono, negligencia, descuid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islamiento, alienación, bochorno, derrotismo, humillación, injuria, inseguridad, insulto, ofensa, pesimismo, rechazo, repudio, retraimiento, soledad, vergüenza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Compasió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pena, piedad, conmiseración </w:t>
            </w:r>
          </w:p>
        </w:tc>
      </w:tr>
      <w:tr w:rsidR="0086180A" w:rsidRPr="0086180A" w:rsidTr="001E2184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Mied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Horr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larma, alteración, caos, conmoción, descontrol, espanto, flagelación, histeria, humillación, lástima, temor, mortificación, pánico, shock, susto, terror</w:t>
            </w:r>
          </w:p>
        </w:tc>
      </w:tr>
      <w:tr w:rsidR="0086180A" w:rsidRPr="0086180A" w:rsidTr="001E2184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Nerviosism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ansiedad, aprehensión, disgusto, amedrentamiento, suspense, incertidumbre, desasosiego, preocupación</w:t>
            </w:r>
          </w:p>
        </w:tc>
      </w:tr>
      <w:tr w:rsidR="0086180A" w:rsidRPr="0086180A" w:rsidTr="001E2184">
        <w:trPr>
          <w:trHeight w:val="46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Vacied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Disminuido, empequeñecid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carente, carente de afecto, devaluado, incapaz, incompetente, incomprensión, insignificante, inútil/inutilidad, invisible/invisibilidad, poco importante, sin reconocimiento, sin valor, timidez</w:t>
            </w:r>
          </w:p>
        </w:tc>
      </w:tr>
      <w:tr w:rsidR="0086180A" w:rsidRPr="0086180A" w:rsidTr="001E2184">
        <w:trPr>
          <w:trHeight w:val="4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Insensible/insensibilid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180A" w:rsidRPr="0086180A" w:rsidRDefault="0086180A" w:rsidP="0086180A">
            <w:pPr>
              <w:rPr>
                <w:rFonts w:ascii="Arial" w:hAnsi="Arial" w:cs="Arial"/>
              </w:rPr>
            </w:pPr>
            <w:r w:rsidRPr="0086180A">
              <w:rPr>
                <w:rFonts w:ascii="Arial" w:hAnsi="Arial" w:cs="Arial"/>
              </w:rPr>
              <w:t>desconectado, disociado, escindido</w:t>
            </w:r>
          </w:p>
        </w:tc>
      </w:tr>
    </w:tbl>
    <w:p w:rsidR="0086180A" w:rsidRPr="0086180A" w:rsidRDefault="0086180A" w:rsidP="0086180A">
      <w:pPr>
        <w:rPr>
          <w:rFonts w:ascii="Arial" w:hAnsi="Arial" w:cs="Arial"/>
        </w:rPr>
      </w:pPr>
    </w:p>
    <w:p w:rsidR="0086180A" w:rsidRPr="0086180A" w:rsidRDefault="0086180A">
      <w:pPr>
        <w:rPr>
          <w:rFonts w:ascii="Arial" w:hAnsi="Arial" w:cs="Arial"/>
        </w:rPr>
      </w:pPr>
    </w:p>
    <w:sectPr w:rsidR="0086180A" w:rsidRPr="008618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0A"/>
    <w:rsid w:val="0086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AE77E8"/>
  <w15:chartTrackingRefBased/>
  <w15:docId w15:val="{A57308FE-A40B-A94E-84EF-7464FD989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0A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11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Camilli</dc:creator>
  <cp:keywords/>
  <dc:description/>
  <cp:lastModifiedBy>Celia Camilli</cp:lastModifiedBy>
  <cp:revision>1</cp:revision>
  <dcterms:created xsi:type="dcterms:W3CDTF">2020-05-23T16:10:00Z</dcterms:created>
  <dcterms:modified xsi:type="dcterms:W3CDTF">2020-05-23T16:11:00Z</dcterms:modified>
</cp:coreProperties>
</file>